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98167" w14:textId="76697209" w:rsidR="0055424C" w:rsidRDefault="0055424C" w:rsidP="0055424C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23 </w:t>
      </w:r>
      <w:r w:rsidRPr="00A7206B">
        <w:rPr>
          <w:b/>
          <w:bCs/>
          <w:lang w:val="en-US"/>
        </w:rPr>
        <w:t>Table. Fourlanos criteria (LADA Clinical Score by Fourlanos et al</w:t>
      </w:r>
      <w:r w:rsidRPr="003A50EE">
        <w:rPr>
          <w:b/>
          <w:bCs/>
          <w:vertAlign w:val="superscript"/>
          <w:lang w:val="en-US"/>
        </w:rPr>
        <w:t xml:space="preserve"> </w:t>
      </w:r>
      <w:r w:rsidR="00F45651" w:rsidRPr="00F45651">
        <w:t>[</w:t>
      </w:r>
      <w:r w:rsidRPr="00F45651">
        <w:t>35</w:t>
      </w:r>
      <w:r w:rsidR="00F45651">
        <w:t>]</w:t>
      </w:r>
      <w:r w:rsidR="00F45651">
        <w:rPr>
          <w:b/>
          <w:bCs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366"/>
        <w:gridCol w:w="567"/>
        <w:gridCol w:w="561"/>
      </w:tblGrid>
      <w:tr w:rsidR="0055424C" w14:paraId="26968FCB" w14:textId="77777777" w:rsidTr="00DB64E7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4EC633E5" w14:textId="77777777" w:rsidR="0055424C" w:rsidRPr="009727DA" w:rsidRDefault="0055424C" w:rsidP="00DB64E7">
            <w:pPr>
              <w:jc w:val="both"/>
              <w:rPr>
                <w:lang w:val="en-US"/>
              </w:rPr>
            </w:pPr>
            <w:r w:rsidRPr="009727DA">
              <w:rPr>
                <w:lang w:val="en-US"/>
              </w:rPr>
              <w:t>Criter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4C1AC1D" w14:textId="77777777" w:rsidR="0055424C" w:rsidRPr="009727DA" w:rsidRDefault="0055424C" w:rsidP="00DB64E7">
            <w:pPr>
              <w:jc w:val="both"/>
              <w:rPr>
                <w:lang w:val="en-US"/>
              </w:rPr>
            </w:pPr>
            <w:r w:rsidRPr="009727DA">
              <w:rPr>
                <w:lang w:val="en-US"/>
              </w:rPr>
              <w:t>Yes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34F498CC" w14:textId="77777777" w:rsidR="0055424C" w:rsidRPr="009727DA" w:rsidRDefault="0055424C" w:rsidP="00DB64E7">
            <w:pPr>
              <w:jc w:val="both"/>
              <w:rPr>
                <w:lang w:val="en-US"/>
              </w:rPr>
            </w:pPr>
            <w:r w:rsidRPr="009727DA">
              <w:rPr>
                <w:lang w:val="en-US"/>
              </w:rPr>
              <w:t>No</w:t>
            </w:r>
          </w:p>
        </w:tc>
      </w:tr>
      <w:tr w:rsidR="0055424C" w:rsidRPr="00F45651" w14:paraId="06249ED4" w14:textId="77777777" w:rsidTr="00DB64E7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791735BC" w14:textId="77777777" w:rsidR="0055424C" w:rsidRDefault="0055424C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Age &lt;50 years at diagnosis of D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A756915" w14:textId="77777777" w:rsidR="0055424C" w:rsidRDefault="005542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554D00CD" w14:textId="77777777" w:rsidR="0055424C" w:rsidRDefault="0055424C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55424C" w:rsidRPr="00F45651" w14:paraId="1FFA70A3" w14:textId="77777777" w:rsidTr="00DB64E7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45EDE323" w14:textId="77777777" w:rsidR="0055424C" w:rsidRDefault="0055424C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Body Mass Index at diagnosis &lt;25 Kg/m</w:t>
            </w:r>
            <w:r w:rsidRPr="00746FCE">
              <w:rPr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22F916D" w14:textId="77777777" w:rsidR="0055424C" w:rsidRDefault="005542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05EAE907" w14:textId="77777777" w:rsidR="0055424C" w:rsidRDefault="0055424C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55424C" w:rsidRPr="00F45651" w14:paraId="18E830FA" w14:textId="77777777" w:rsidTr="00DB64E7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65BFCE71" w14:textId="77777777" w:rsidR="0055424C" w:rsidRDefault="0055424C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Symptoms of hyperglycemia at diagnosis (*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A5FABDB" w14:textId="77777777" w:rsidR="0055424C" w:rsidRDefault="005542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1350AC21" w14:textId="77777777" w:rsidR="0055424C" w:rsidRDefault="0055424C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55424C" w:rsidRPr="00F45651" w14:paraId="49BCA73B" w14:textId="77777777" w:rsidTr="00DB64E7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1EABA922" w14:textId="77777777" w:rsidR="0055424C" w:rsidRDefault="0055424C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Personal history of autoimmune disease (**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A844DAD" w14:textId="77777777" w:rsidR="0055424C" w:rsidRDefault="005542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00A4B4E7" w14:textId="77777777" w:rsidR="0055424C" w:rsidRDefault="0055424C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55424C" w:rsidRPr="00F45651" w14:paraId="1AD651B0" w14:textId="77777777" w:rsidTr="00DB64E7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65686DCE" w14:textId="77777777" w:rsidR="0055424C" w:rsidRDefault="0055424C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Family history of autoimmune disease (**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249684D" w14:textId="77777777" w:rsidR="0055424C" w:rsidRDefault="005542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05334478" w14:textId="77777777" w:rsidR="0055424C" w:rsidRDefault="0055424C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</w:tbl>
    <w:p w14:paraId="2B089937" w14:textId="77777777" w:rsidR="0055424C" w:rsidRDefault="0055424C" w:rsidP="0055424C">
      <w:pPr>
        <w:jc w:val="both"/>
        <w:rPr>
          <w:i/>
          <w:iCs/>
          <w:sz w:val="18"/>
          <w:szCs w:val="18"/>
          <w:lang w:val="en-US"/>
        </w:rPr>
      </w:pPr>
      <w:r w:rsidRPr="004346FA">
        <w:rPr>
          <w:i/>
          <w:iCs/>
          <w:sz w:val="18"/>
          <w:szCs w:val="18"/>
          <w:lang w:val="en-US"/>
        </w:rPr>
        <w:t>The patient will be considered to meet the Fourlanos criteria if they have 2 or more criteria, and not to meet them if they have 1 or no criteria. The e</w:t>
      </w:r>
      <w:r>
        <w:rPr>
          <w:i/>
          <w:iCs/>
          <w:sz w:val="18"/>
          <w:szCs w:val="18"/>
          <w:lang w:val="en-US"/>
        </w:rPr>
        <w:t>DCN</w:t>
      </w:r>
      <w:r w:rsidRPr="004346FA">
        <w:rPr>
          <w:i/>
          <w:iCs/>
          <w:sz w:val="18"/>
          <w:szCs w:val="18"/>
          <w:lang w:val="en-US"/>
        </w:rPr>
        <w:t xml:space="preserve"> will automatically calculate whether the patient meets the criteria or not, based on the number of positive criteria.</w:t>
      </w:r>
    </w:p>
    <w:p w14:paraId="03EAA960" w14:textId="77777777" w:rsidR="0055424C" w:rsidRDefault="0055424C" w:rsidP="0055424C">
      <w:pPr>
        <w:jc w:val="both"/>
        <w:rPr>
          <w:i/>
          <w:iCs/>
          <w:sz w:val="18"/>
          <w:szCs w:val="18"/>
          <w:lang w:val="en-US"/>
        </w:rPr>
      </w:pPr>
      <w:r w:rsidRPr="004346FA">
        <w:rPr>
          <w:i/>
          <w:iCs/>
          <w:sz w:val="18"/>
          <w:szCs w:val="18"/>
          <w:lang w:val="en-US"/>
        </w:rPr>
        <w:t>(*) Polyuria, polydipsia and weight loss not attributable to another condition</w:t>
      </w:r>
    </w:p>
    <w:p w14:paraId="5C708BE9" w14:textId="77777777" w:rsidR="0055424C" w:rsidRPr="004346FA" w:rsidRDefault="0055424C" w:rsidP="0055424C">
      <w:pPr>
        <w:jc w:val="both"/>
        <w:rPr>
          <w:i/>
          <w:iCs/>
          <w:sz w:val="18"/>
          <w:szCs w:val="18"/>
          <w:lang w:val="en-US"/>
        </w:rPr>
      </w:pPr>
      <w:r w:rsidRPr="004346FA">
        <w:rPr>
          <w:i/>
          <w:iCs/>
          <w:sz w:val="18"/>
          <w:szCs w:val="18"/>
          <w:lang w:val="en-US"/>
        </w:rPr>
        <w:t xml:space="preserve">(**) Autoimmune disorders linked to HLA DR3 / DQ2 or DR4 / DQ8: autoimmune thyroid disease, pernicious anemia, celiac disease, Addison's disease, vitiligo, rheumatoid arthritis, autoimmune hepatitis, </w:t>
      </w:r>
      <w:r>
        <w:rPr>
          <w:i/>
          <w:iCs/>
          <w:sz w:val="18"/>
          <w:szCs w:val="18"/>
          <w:lang w:val="en-US"/>
        </w:rPr>
        <w:t>T1</w:t>
      </w:r>
      <w:r w:rsidRPr="004346FA">
        <w:rPr>
          <w:i/>
          <w:iCs/>
          <w:sz w:val="18"/>
          <w:szCs w:val="18"/>
          <w:lang w:val="en-US"/>
        </w:rPr>
        <w:t>DM</w:t>
      </w:r>
    </w:p>
    <w:p w14:paraId="304EF1A1" w14:textId="77777777" w:rsidR="0055424C" w:rsidRPr="0055424C" w:rsidRDefault="0055424C">
      <w:pPr>
        <w:rPr>
          <w:lang w:val="en-US"/>
        </w:rPr>
      </w:pPr>
    </w:p>
    <w:sectPr w:rsidR="0055424C" w:rsidRPr="005542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24C"/>
    <w:rsid w:val="0055424C"/>
    <w:rsid w:val="00A41998"/>
    <w:rsid w:val="00F45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97E82"/>
  <w15:chartTrackingRefBased/>
  <w15:docId w15:val="{BA185DFB-ABA4-4962-9ADC-2CC49D7D1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24C"/>
    <w:rPr>
      <w:lang w:val="es-E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3</cp:revision>
  <dcterms:created xsi:type="dcterms:W3CDTF">2023-02-03T10:55:00Z</dcterms:created>
  <dcterms:modified xsi:type="dcterms:W3CDTF">2023-02-03T11:01:00Z</dcterms:modified>
</cp:coreProperties>
</file>